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71C" w:rsidRPr="00F11621" w:rsidRDefault="0032071C" w:rsidP="0032071C">
      <w:pPr>
        <w:pStyle w:val="Caption"/>
        <w:keepNext/>
        <w:jc w:val="center"/>
        <w:rPr>
          <w:rFonts w:cs="Times New Roman"/>
          <w:i w:val="0"/>
          <w:color w:val="auto"/>
          <w:lang w:val="en-GB"/>
        </w:rPr>
      </w:pPr>
      <w:r w:rsidRPr="00561F94">
        <w:rPr>
          <w:rFonts w:cs="Times New Roman"/>
          <w:b/>
          <w:i w:val="0"/>
          <w:color w:val="auto"/>
          <w:lang w:val="en-GB"/>
        </w:rPr>
        <w:t>S3 Table</w:t>
      </w:r>
      <w:r w:rsidRPr="00F11621">
        <w:rPr>
          <w:rFonts w:cs="Times New Roman"/>
          <w:i w:val="0"/>
          <w:color w:val="auto"/>
          <w:lang w:val="en-GB"/>
        </w:rPr>
        <w:t xml:space="preserve"> Anti-HBc seropositivity by province and age group in first-time blood donors (N = 2799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3080"/>
        <w:gridCol w:w="1258"/>
        <w:gridCol w:w="1258"/>
        <w:gridCol w:w="1258"/>
        <w:gridCol w:w="1113"/>
        <w:gridCol w:w="1113"/>
      </w:tblGrid>
      <w:tr w:rsidR="0032071C" w:rsidRPr="00032B85" w:rsidTr="001C2440">
        <w:trPr>
          <w:trHeight w:val="283"/>
        </w:trPr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anti-HBc positivity by age group (years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% (n total of group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Provinc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16-2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1</w:t>
            </w: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-2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26-3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31-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≥36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S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1.7 (4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 (1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L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6 (5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5.6 (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6.7 (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0 (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1.4 (7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HP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1.5 (18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3.6 (4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0 (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 (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 (1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LP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6.1 (41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9.2 (1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7.3 (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1.7 (4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2.7 (55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X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2.7 (11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3.7 (1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8.6 (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3.3 (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4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B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8.9 (5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4.7 (15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6.4 (2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9.4 (1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3.3 (24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KH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0.6 (3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2.7 (9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3.8 (8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5 (2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2.9 (35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ATP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7.7 (18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9.4 (3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0 (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8.6 (7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 w:bidi="ar-SA"/>
              </w:rPr>
            </w:pP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orth (PSL, LNT, HPN, LPB, XAY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8.8 (80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7.6 (20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1.9 (1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68.4 (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70.6 (68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Central (NBC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8.9 (53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4.7 (15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6.4 (2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9.4 (1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3.3 (24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South (KHM, ATP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3.2 (51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24.4 (13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5.2 (8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8.5 (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032B85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0.5 (42)</w:t>
            </w: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32071C" w:rsidRPr="00032B85" w:rsidTr="001C2440">
        <w:trPr>
          <w:trHeight w:val="283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Al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0.3 (185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48.9 (48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4.0 (22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4.0 (10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Pr="00032B85" w:rsidRDefault="0032071C" w:rsidP="001C24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54.5 (134)</w:t>
            </w:r>
          </w:p>
        </w:tc>
      </w:tr>
      <w:tr w:rsidR="0032071C" w:rsidRPr="00032B85" w:rsidTr="001C2440">
        <w:trPr>
          <w:trHeight w:val="283"/>
        </w:trPr>
        <w:tc>
          <w:tcPr>
            <w:tcW w:w="908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2071C" w:rsidRDefault="0032071C" w:rsidP="001C244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BC = National Blood Center in Vientiane Capital; KHM = Khammouan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ATP = Attapeu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LPB = Luang Praba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LNT = Luang Namth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PSL = Phongsal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HPN = Houapha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;</w:t>
            </w:r>
            <w:r w:rsidRPr="00EF63E9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 xml:space="preserve"> XAY = Xaiyabuly</w:t>
            </w:r>
          </w:p>
        </w:tc>
      </w:tr>
    </w:tbl>
    <w:p w:rsidR="0032071C" w:rsidRPr="001066CD" w:rsidRDefault="0032071C" w:rsidP="0032071C">
      <w:pPr>
        <w:spacing w:line="480" w:lineRule="auto"/>
      </w:pPr>
    </w:p>
    <w:p w:rsidR="007F4A14" w:rsidRDefault="007F4A14">
      <w:bookmarkStart w:id="0" w:name="_GoBack"/>
      <w:bookmarkEnd w:id="0"/>
    </w:p>
    <w:sectPr w:rsidR="007F4A14" w:rsidSect="00811EA2"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71C"/>
    <w:rsid w:val="0032071C"/>
    <w:rsid w:val="007A5D4A"/>
    <w:rsid w:val="007F4A14"/>
    <w:rsid w:val="00FD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F11827-0AAE-49BD-8998-CFE494EE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71C"/>
    <w:rPr>
      <w:rFonts w:ascii="Times New Roman" w:hAnsi="Times New Roman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71C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3</Characters>
  <Application>Microsoft Office Word</Application>
  <DocSecurity>0</DocSecurity>
  <Lines>7</Lines>
  <Paragraphs>2</Paragraphs>
  <ScaleCrop>false</ScaleCrop>
  <Company>Luxembourg Institute of Health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fele</dc:creator>
  <cp:keywords/>
  <dc:description/>
  <cp:lastModifiedBy>Lisa Hefele</cp:lastModifiedBy>
  <cp:revision>1</cp:revision>
  <dcterms:created xsi:type="dcterms:W3CDTF">2021-11-03T11:54:00Z</dcterms:created>
  <dcterms:modified xsi:type="dcterms:W3CDTF">2021-11-03T11:54:00Z</dcterms:modified>
</cp:coreProperties>
</file>